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DA" w:rsidRDefault="009172FC">
      <w:r>
        <w:rPr>
          <w:rFonts w:ascii="Times New Roman" w:hAnsi="Times New Roman" w:cs="Times New Roman"/>
          <w:noProof/>
        </w:rPr>
        <w:drawing>
          <wp:inline distT="0" distB="0" distL="0" distR="0" wp14:anchorId="000DC2D7" wp14:editId="2AF85FBD">
            <wp:extent cx="5727700" cy="32634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63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72FC" w:rsidRDefault="009172FC">
      <w:r w:rsidRPr="00185B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1074D9" wp14:editId="375FA85C">
                <wp:simplePos x="0" y="0"/>
                <wp:positionH relativeFrom="column">
                  <wp:posOffset>-114300</wp:posOffset>
                </wp:positionH>
                <wp:positionV relativeFrom="paragraph">
                  <wp:posOffset>385445</wp:posOffset>
                </wp:positionV>
                <wp:extent cx="6031230" cy="1468120"/>
                <wp:effectExtent l="0" t="0" r="0" b="0"/>
                <wp:wrapTopAndBottom/>
                <wp:docPr id="16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1230" cy="1468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172FC" w:rsidRPr="00185B69" w:rsidRDefault="009172FC" w:rsidP="009172FC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GoBack"/>
                            <w:r w:rsidRPr="00185B6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S9. Effect of PKS on OTA and GLA production in 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</w:t>
                            </w:r>
                            <w:proofErr w:type="spellStart"/>
                            <w:r w:rsidRPr="00185B69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rbonarius</w:t>
                            </w:r>
                            <w:proofErr w:type="spellEnd"/>
                            <w:r w:rsidRPr="00185B69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in vitro.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TA accumulation, 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185B6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laeA</w:t>
                            </w:r>
                            <w:proofErr w:type="spellEnd"/>
                            <w:r w:rsidRPr="00185B6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and OTA cluster gene expression, 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c)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GLA accumulation, and 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d)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185B6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gox</w:t>
                            </w:r>
                            <w:proofErr w:type="spellEnd"/>
                            <w:r w:rsidRPr="00185B6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gene expression by the WT and 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∆</w:t>
                            </w:r>
                            <w:proofErr w:type="spellStart"/>
                            <w:r w:rsidRPr="00185B6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ks</w:t>
                            </w:r>
                            <w:proofErr w:type="spellEnd"/>
                            <w:r w:rsidRPr="00185B6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s of 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</w:t>
                            </w:r>
                            <w:proofErr w:type="spellStart"/>
                            <w:r w:rsidRPr="00185B6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rbonarius</w:t>
                            </w:r>
                            <w:proofErr w:type="spellEnd"/>
                            <w:r w:rsidRPr="00185B6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when grown in YES culture media under pH 4.0 at 28°C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Asterisks denote significant differences between strains (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185B6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&lt;0.05).</w:t>
                            </w:r>
                            <w:bookmarkEnd w:id="0"/>
                          </w:p>
                        </w:txbxContent>
                      </wps:txbx>
                      <wps:bodyPr wrap="square" rtlCol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1074D9" id="_x0000_t202" coordsize="21600,21600" o:spt="202" path="m,l,21600r21600,l21600,xe">
                <v:stroke joinstyle="miter"/>
                <v:path gradientshapeok="t" o:connecttype="rect"/>
              </v:shapetype>
              <v:shape id="TextBox 21" o:spid="_x0000_s1026" type="#_x0000_t202" style="position:absolute;margin-left:-9pt;margin-top:30.35pt;width:474.9pt;height:11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" filled="f" stroked="f">
                <v:textbox>
                  <w:txbxContent>
                    <w:p w:rsidR="009172FC" w:rsidRPr="00185B69" w:rsidRDefault="009172FC" w:rsidP="009172FC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bookmarkStart w:id="1" w:name="_GoBack"/>
                      <w:r w:rsidRPr="00185B6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S9. Effect of PKS on OTA and GLA production in </w:t>
                      </w:r>
                      <w:r w:rsidRPr="00185B69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A. </w:t>
                      </w:r>
                      <w:proofErr w:type="spellStart"/>
                      <w:r w:rsidRPr="00185B69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carbonarius</w:t>
                      </w:r>
                      <w:proofErr w:type="spellEnd"/>
                      <w:r w:rsidRPr="00185B69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 in vitro.</w:t>
                      </w:r>
                      <w:r w:rsidRPr="00185B69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185B6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a)</w:t>
                      </w:r>
                      <w:r w:rsidRPr="00185B6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OTA accumulation, </w:t>
                      </w:r>
                      <w:r w:rsidRPr="00185B6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b)</w:t>
                      </w:r>
                      <w:r w:rsidRPr="00185B6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185B69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laeA</w:t>
                      </w:r>
                      <w:proofErr w:type="spellEnd"/>
                      <w:r w:rsidRPr="00185B6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and OTA cluster gene expression, </w:t>
                      </w:r>
                      <w:r w:rsidRPr="00185B6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c)</w:t>
                      </w:r>
                      <w:r w:rsidRPr="00185B6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GLA accumulation, and </w:t>
                      </w:r>
                      <w:r w:rsidRPr="00185B6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d)</w:t>
                      </w:r>
                      <w:r w:rsidRPr="00185B6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185B69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gox</w:t>
                      </w:r>
                      <w:proofErr w:type="spellEnd"/>
                      <w:r w:rsidRPr="00185B69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185B6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gene expression by the WT and </w:t>
                      </w:r>
                      <w:r w:rsidRPr="00185B69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∆</w:t>
                      </w:r>
                      <w:proofErr w:type="spellStart"/>
                      <w:r w:rsidRPr="00185B69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ks</w:t>
                      </w:r>
                      <w:proofErr w:type="spellEnd"/>
                      <w:r w:rsidRPr="00185B6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trains of </w:t>
                      </w:r>
                      <w:r w:rsidRPr="00185B69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A. </w:t>
                      </w:r>
                      <w:proofErr w:type="spellStart"/>
                      <w:r w:rsidRPr="00185B69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carbonarius</w:t>
                      </w:r>
                      <w:proofErr w:type="spellEnd"/>
                      <w:r w:rsidRPr="00185B69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185B6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when grown in YES culture media under pH 4.0 at 28°C</w:t>
                      </w:r>
                      <w:r w:rsidRPr="00185B69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185B6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Asterisks denote significant differences between strains (</w:t>
                      </w:r>
                      <w:r w:rsidRPr="00185B69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 w:rsidRPr="00185B6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&lt;0.05).</w:t>
                      </w:r>
                      <w:bookmarkEnd w:id="1"/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9172FC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2FC"/>
    <w:rsid w:val="002B6D58"/>
    <w:rsid w:val="005E4173"/>
    <w:rsid w:val="006E0883"/>
    <w:rsid w:val="0076415F"/>
    <w:rsid w:val="00775D6B"/>
    <w:rsid w:val="009172FC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6BEF3"/>
  <w15:chartTrackingRefBased/>
  <w15:docId w15:val="{1B68C3B5-E9CD-2D42-BBA0-40A1D6805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0-08-25T13:19:00Z</dcterms:created>
  <dcterms:modified xsi:type="dcterms:W3CDTF">2020-08-25T13:19:00Z</dcterms:modified>
</cp:coreProperties>
</file>